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4FC55D" w14:textId="642A8DEC" w:rsidR="0097619B" w:rsidRPr="00CB0B40" w:rsidRDefault="0097619B" w:rsidP="0097619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5</w:t>
      </w:r>
      <w:r w:rsidRPr="0097619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Table. </w:t>
      </w:r>
      <w:r w:rsidRPr="00CB0B40">
        <w:rPr>
          <w:rFonts w:ascii="Times New Roman" w:hAnsi="Times New Roman"/>
          <w:sz w:val="24"/>
          <w:szCs w:val="24"/>
        </w:rPr>
        <w:t>Characteristics of features selected from the comparative GC-MS based plasma metabolite profiling study</w:t>
      </w:r>
    </w:p>
    <w:tbl>
      <w:tblPr>
        <w:tblW w:w="14654" w:type="dxa"/>
        <w:tblInd w:w="93" w:type="dxa"/>
        <w:tblLook w:val="04A0" w:firstRow="1" w:lastRow="0" w:firstColumn="1" w:lastColumn="0" w:noHBand="0" w:noVBand="1"/>
      </w:tblPr>
      <w:tblGrid>
        <w:gridCol w:w="616"/>
        <w:gridCol w:w="615"/>
        <w:gridCol w:w="726"/>
        <w:gridCol w:w="726"/>
        <w:gridCol w:w="660"/>
        <w:gridCol w:w="592"/>
        <w:gridCol w:w="726"/>
        <w:gridCol w:w="615"/>
        <w:gridCol w:w="660"/>
        <w:gridCol w:w="592"/>
        <w:gridCol w:w="615"/>
        <w:gridCol w:w="615"/>
        <w:gridCol w:w="660"/>
        <w:gridCol w:w="592"/>
        <w:gridCol w:w="3054"/>
        <w:gridCol w:w="691"/>
        <w:gridCol w:w="1135"/>
        <w:gridCol w:w="764"/>
      </w:tblGrid>
      <w:tr w:rsidR="0097619B" w:rsidRPr="00AC69CF" w14:paraId="12A5A651" w14:textId="77777777" w:rsidTr="004B2456">
        <w:trPr>
          <w:trHeight w:val="375"/>
        </w:trPr>
        <w:tc>
          <w:tcPr>
            <w:tcW w:w="616" w:type="dxa"/>
            <w:vMerge w:val="restart"/>
            <w:tcBorders>
              <w:top w:val="single" w:sz="8" w:space="0" w:color="95B3D7"/>
              <w:left w:val="single" w:sz="8" w:space="0" w:color="95B3D7"/>
              <w:bottom w:val="single" w:sz="8" w:space="0" w:color="4F81BD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2E53406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T (min)</w:t>
            </w:r>
          </w:p>
        </w:tc>
        <w:tc>
          <w:tcPr>
            <w:tcW w:w="615" w:type="dxa"/>
            <w:vMerge w:val="restart"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  <w:hideMark/>
          </w:tcPr>
          <w:p w14:paraId="4ADA6B1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Mass (Da)</w:t>
            </w:r>
          </w:p>
        </w:tc>
        <w:tc>
          <w:tcPr>
            <w:tcW w:w="2704" w:type="dxa"/>
            <w:gridSpan w:val="4"/>
            <w:tcBorders>
              <w:top w:val="single" w:sz="8" w:space="0" w:color="95B3D7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384A0EC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Nodule positive] Vs [Non-endemic control]</w:t>
            </w:r>
          </w:p>
        </w:tc>
        <w:tc>
          <w:tcPr>
            <w:tcW w:w="2593" w:type="dxa"/>
            <w:gridSpan w:val="4"/>
            <w:tcBorders>
              <w:top w:val="single" w:sz="8" w:space="0" w:color="95B3D7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0C2559C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Nodule positive] Vs [LF infected]</w:t>
            </w:r>
          </w:p>
        </w:tc>
        <w:tc>
          <w:tcPr>
            <w:tcW w:w="2482" w:type="dxa"/>
            <w:gridSpan w:val="4"/>
            <w:tcBorders>
              <w:top w:val="single" w:sz="8" w:space="0" w:color="95B3D7"/>
              <w:left w:val="nil"/>
              <w:bottom w:val="single" w:sz="8" w:space="0" w:color="4F81BD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0FF1382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[LF infected] Vs [Non-endemic control]</w:t>
            </w:r>
          </w:p>
        </w:tc>
        <w:tc>
          <w:tcPr>
            <w:tcW w:w="3054" w:type="dxa"/>
            <w:vMerge w:val="restart"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  <w:hideMark/>
          </w:tcPr>
          <w:p w14:paraId="3404E1E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Identification</w:t>
            </w:r>
          </w:p>
        </w:tc>
        <w:tc>
          <w:tcPr>
            <w:tcW w:w="691" w:type="dxa"/>
            <w:vMerge w:val="restart"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  <w:hideMark/>
          </w:tcPr>
          <w:p w14:paraId="3A5A2BD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Score</w:t>
            </w:r>
          </w:p>
        </w:tc>
        <w:tc>
          <w:tcPr>
            <w:tcW w:w="1135" w:type="dxa"/>
            <w:vMerge w:val="restart"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shd w:val="clear" w:color="000000" w:fill="4F81BD"/>
            <w:vAlign w:val="center"/>
            <w:hideMark/>
          </w:tcPr>
          <w:p w14:paraId="304F917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Lib</w:t>
            </w:r>
          </w:p>
        </w:tc>
        <w:tc>
          <w:tcPr>
            <w:tcW w:w="764" w:type="dxa"/>
            <w:vMerge w:val="restart"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single" w:sz="8" w:space="0" w:color="95B3D7"/>
            </w:tcBorders>
            <w:shd w:val="clear" w:color="000000" w:fill="4F81BD"/>
            <w:vAlign w:val="center"/>
            <w:hideMark/>
          </w:tcPr>
          <w:p w14:paraId="778B95C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SD</w:t>
            </w:r>
          </w:p>
          <w:p w14:paraId="40FF066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QC (%)</w:t>
            </w:r>
          </w:p>
        </w:tc>
      </w:tr>
      <w:tr w:rsidR="0097619B" w:rsidRPr="00AC69CF" w14:paraId="68583265" w14:textId="77777777" w:rsidTr="004B2456">
        <w:trPr>
          <w:trHeight w:val="315"/>
        </w:trPr>
        <w:tc>
          <w:tcPr>
            <w:tcW w:w="616" w:type="dxa"/>
            <w:vMerge/>
            <w:tcBorders>
              <w:top w:val="single" w:sz="8" w:space="0" w:color="95B3D7"/>
              <w:left w:val="single" w:sz="8" w:space="0" w:color="95B3D7"/>
              <w:bottom w:val="single" w:sz="8" w:space="0" w:color="4F81BD"/>
              <w:right w:val="single" w:sz="8" w:space="0" w:color="4F81BD"/>
            </w:tcBorders>
            <w:vAlign w:val="center"/>
            <w:hideMark/>
          </w:tcPr>
          <w:p w14:paraId="77EA1F6E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15" w:type="dxa"/>
            <w:vMerge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vAlign w:val="center"/>
            <w:hideMark/>
          </w:tcPr>
          <w:p w14:paraId="6BC4AD07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732EDF4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68396D4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7E21402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5CA848A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3EF818F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4EE3987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0C5C34E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4865E2B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07B8A40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5178CCC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i/>
                <w:color w:val="FFFFFF"/>
                <w:sz w:val="16"/>
                <w:szCs w:val="16"/>
              </w:rPr>
              <w:t>p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  <w:vertAlign w:val="subscript"/>
              </w:rPr>
              <w:t>corr</w:t>
            </w: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22549EE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FC (abs)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single" w:sz="8" w:space="0" w:color="4F81BD"/>
            </w:tcBorders>
            <w:shd w:val="clear" w:color="000000" w:fill="4F81BD"/>
            <w:vAlign w:val="center"/>
            <w:hideMark/>
          </w:tcPr>
          <w:p w14:paraId="2361992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color w:val="FFFFFF"/>
                <w:sz w:val="16"/>
                <w:szCs w:val="16"/>
              </w:rPr>
              <w:t>Reg</w:t>
            </w:r>
          </w:p>
        </w:tc>
        <w:tc>
          <w:tcPr>
            <w:tcW w:w="3054" w:type="dxa"/>
            <w:vMerge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vAlign w:val="center"/>
            <w:hideMark/>
          </w:tcPr>
          <w:p w14:paraId="723D49B4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691" w:type="dxa"/>
            <w:vMerge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vAlign w:val="center"/>
            <w:hideMark/>
          </w:tcPr>
          <w:p w14:paraId="344164BE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nil"/>
            </w:tcBorders>
            <w:vAlign w:val="center"/>
            <w:hideMark/>
          </w:tcPr>
          <w:p w14:paraId="4BC2ABA8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764" w:type="dxa"/>
            <w:vMerge/>
            <w:tcBorders>
              <w:top w:val="single" w:sz="8" w:space="0" w:color="95B3D7"/>
              <w:left w:val="single" w:sz="8" w:space="0" w:color="4F81BD"/>
              <w:bottom w:val="single" w:sz="8" w:space="0" w:color="4F81BD"/>
              <w:right w:val="single" w:sz="8" w:space="0" w:color="95B3D7"/>
            </w:tcBorders>
            <w:vAlign w:val="center"/>
            <w:hideMark/>
          </w:tcPr>
          <w:p w14:paraId="064035AF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</w:p>
        </w:tc>
      </w:tr>
      <w:tr w:rsidR="0097619B" w:rsidRPr="00AC69CF" w14:paraId="65CC89ED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A9232E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4.6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5B74BB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3E1759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69EDD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D70B5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.4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DB744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07C56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C2D719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66C626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7082FD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01FE87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32671F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4EE6B3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93109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9EF5561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6255] maltose  2 [24.915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DAB47C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6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EEC5E9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F6093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</w:p>
        </w:tc>
      </w:tr>
      <w:tr w:rsidR="0097619B" w:rsidRPr="00AC69CF" w14:paraId="78C53709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2D4281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6.4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01379E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39B5D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F01E82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733DAF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.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64E5F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D613B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BEF9B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7DED9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E0FAD9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A83527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00A76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3230F6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311EAD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16ACB1D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790] hypoxanthine [16.479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FEFA4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8D4E92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+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01A28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3.7</w:t>
            </w:r>
          </w:p>
        </w:tc>
      </w:tr>
      <w:tr w:rsidR="0097619B" w:rsidRPr="00AC69CF" w14:paraId="04E397DB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DD493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8.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44F4B1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101092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FC8D57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6B1136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242884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73ADB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9DB303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8D5DB2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44C52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4C312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07542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35317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9B78A7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1477762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445638] palmitoleic acid [18.728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BBAC2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1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3C89EA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27A322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0.1</w:t>
            </w:r>
          </w:p>
        </w:tc>
      </w:tr>
      <w:tr w:rsidR="0097619B" w:rsidRPr="00AC69CF" w14:paraId="42229B49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A45662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4.7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36DC05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7883F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E6BD46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9C0514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1FBE7B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F625A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90FA2B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7E2ADB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E2EE7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70FEF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1F11BD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9C530F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CF3456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BB94AB7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3893] lauric acid [14.789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E743C5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7.9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C3B20E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36B302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97619B" w:rsidRPr="00AC69CF" w14:paraId="1165F74F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4AC20E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1.0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A78030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19291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493EE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5FDFF1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8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C2F64B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3811D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10DF5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554C09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F6DD66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3C6C39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4A95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5376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7F308F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AADB1E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(R*,S*)-2,3-Dihydroxybutanoic aci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A4F86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5.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D932A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77DD0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</w:tr>
      <w:tr w:rsidR="0097619B" w:rsidRPr="00AC69CF" w14:paraId="0D43096C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FCD4EE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0.2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2595BB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1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920182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F4AF61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9CFC87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34A5DA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6F813D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61D9A6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B890D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B9A8AB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2C9325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B9C86C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EEC287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4D9F7E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9097266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,2-Dimethylpentan-3-ol, dimethylpentafluorophenylsilyl eth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A76A68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7.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4DF12A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CDAB44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</w:tc>
      </w:tr>
      <w:tr w:rsidR="0097619B" w:rsidRPr="00AC69CF" w14:paraId="6C2CA166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FCD30D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6.2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DD7F30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0928F6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956AE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C32974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E3431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8915BD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B7E020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20B11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36A46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44F117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5CCAB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DA47F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308AFD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4FB443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1015] O-phosphocolamine [16.232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C3354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8.1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E07EF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+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73F28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.6</w:t>
            </w:r>
          </w:p>
        </w:tc>
      </w:tr>
      <w:tr w:rsidR="0097619B" w:rsidRPr="00AC69CF" w14:paraId="23C71996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738BD4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6.1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6C1B33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0062DA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8137C7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E9A149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14529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EB09EF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8CED06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11DF07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9FA2A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B2EF5A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39392A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F6D582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DC6B7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313D27C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,5-Anhydro-D-sorbito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A7E842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7.7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2A0092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8D321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</w:tr>
      <w:tr w:rsidR="0097619B" w:rsidRPr="00AC69CF" w14:paraId="1851951A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2D4DA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0.3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0A034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02.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42C5FF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6A177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1210E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A20743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1768A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F15ABA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65E96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B6CFF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554B9C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E68D87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455C1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AEBD3A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4235EC0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6305] L-tryptophan 2 [20.466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BF69E4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4.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F21E7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B802D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2.9</w:t>
            </w:r>
          </w:p>
        </w:tc>
      </w:tr>
      <w:tr w:rsidR="0097619B" w:rsidRPr="00AC69CF" w14:paraId="508E655D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CD1B35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2.0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3D96FC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4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A25CC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ACEAB5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59103E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4F64B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D7E2B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420D08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9ECD3A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D7FF31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09CF81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0E6828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62ACF7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365A7D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DE522B2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239] Beta- alanine  1 [12.044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A70F1F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2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9FF486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+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1896FA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</w:tc>
      </w:tr>
      <w:tr w:rsidR="0097619B" w:rsidRPr="00AC69CF" w14:paraId="24BD5AAD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1D383F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1.24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A7B6DA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29A8D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53EE11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4D6CB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51A2D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E203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AA524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D23340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8EC56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23805B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A401CA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8978D4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913C47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665FE9A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5-Methoxysalicylic acid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E511D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82.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BEA524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7633A3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</w:tr>
      <w:tr w:rsidR="0097619B" w:rsidRPr="00AC69CF" w14:paraId="732DA804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F4C5AA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.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F3E1D7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CFD60E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F7B75B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E604B6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F3A229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44E934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576396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385206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539C0A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3A186D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6BE9F5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9F410D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336FD8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FA8A2FF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6287] L-valine 1 [7.296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381D5C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7.5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6F3BFB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00D8ED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</w:p>
        </w:tc>
      </w:tr>
      <w:tr w:rsidR="0097619B" w:rsidRPr="00AC69CF" w14:paraId="2264ECEF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993A07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8.3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7F7DD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90BC36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3540AA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A2A7AE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AB97A2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91327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54AE85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5BF050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C31A23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728A6F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9A382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0693C0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031EA1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5EE1147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Campesterol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919AF2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8.6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96052C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53F18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</w:tr>
      <w:tr w:rsidR="0097619B" w:rsidRPr="00AC69CF" w14:paraId="5BF4D1D6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4E2451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781935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0FF5B5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F5FB21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53FA02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4F0C26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35DC98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008DBB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EE0F01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668681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E6D44B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0F219F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2D9F6F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EE40EF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E1FCEA9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6287] L-valine 2 [9.151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547FF9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6.9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6240CC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+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00C1E5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9.4</w:t>
            </w:r>
          </w:p>
        </w:tc>
      </w:tr>
      <w:tr w:rsidR="0097619B" w:rsidRPr="00AC69CF" w14:paraId="25D4690B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A22DD9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0.7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69C352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1AF518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D7DC1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23711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3B565A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0A892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3C2E7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BCFD69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68114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6BDA5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2A4E82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B6A9C6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FFB1E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359B115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439194] glyceric acid [10.735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2EB404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5.0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60CDE5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6BAC2E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</w:p>
        </w:tc>
      </w:tr>
      <w:tr w:rsidR="0097619B" w:rsidRPr="00AC69CF" w14:paraId="16656E10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CEA34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5.9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25A1A2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5A9473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A1D0F8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7E950A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CC83A1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8693DE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8788D9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3DC254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F8E1B3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9B5BB7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E63C9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AB0588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A4233A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8C44F01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754] glycerol 1-phosphate [16.056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E17C23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7.4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08189C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+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48F3EB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</w:tr>
      <w:tr w:rsidR="0097619B" w:rsidRPr="00AC69CF" w14:paraId="483C9E9C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C3C1A2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2.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8C428C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85E2A1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F82C57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6DD8C9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C6859F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A4F7CD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676365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00EFAA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9B28CB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1CE381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4A363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D0E21B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22F2AC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68956A9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,6-Diphenyl-1,7-dihydrodipyrrolo[2,3-b:3',2'-e]pyridin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DCE4BC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2.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E3D64C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45050E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</w:tr>
      <w:tr w:rsidR="0097619B" w:rsidRPr="00AC69CF" w14:paraId="4DBE4AB2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9DA7B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3.5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33786D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43D003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33EC99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AC9D21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B8CD94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579340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5CD5D8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2893F2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649CAA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7F188E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81D93A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1B56A8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C5354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399DC61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994] Phenylalanine 1 [13.545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0A8622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4.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6CB82F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86BE1B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</w:p>
        </w:tc>
      </w:tr>
      <w:tr w:rsidR="0097619B" w:rsidRPr="00AC69CF" w14:paraId="5BCE8DF6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44711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4B47FA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B92689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AC3156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91A468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105E8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07C87E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8A38D5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57267A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100113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AA2569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0E1656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FC0C3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7D6E689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FB00A75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1176] urea [9.599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F8DDFA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8.8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0C8F50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86C3F8B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97619B" w:rsidRPr="00AC69CF" w14:paraId="7C3CC1D9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E2907B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4.4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1A8A5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039292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BECB44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2CDE6D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01D52C4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FFD1DD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C6FA05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168245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3480B6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down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DEA65C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44F6AB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5BD12B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182FCF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92EB849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L-phenylalanin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060C9B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7.7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C26913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E9D1BB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</w:tr>
      <w:tr w:rsidR="0097619B" w:rsidRPr="00AC69CF" w14:paraId="5587FD21" w14:textId="77777777" w:rsidTr="004B2456">
        <w:trPr>
          <w:trHeight w:val="225"/>
        </w:trPr>
        <w:tc>
          <w:tcPr>
            <w:tcW w:w="616" w:type="dxa"/>
            <w:tcBorders>
              <w:top w:val="single" w:sz="8" w:space="0" w:color="4F81BD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1E58C8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1.46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1E4D0A0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C87B45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D1D839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4DC42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426A913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D50BEC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6DB4709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E508B4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32FBF9A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7A4A9B3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30EF67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1132A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ED1163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64D5ABA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Pseudo uridin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009E5B87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78.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562A083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NIS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000000" w:fill="DBE5F1"/>
            <w:vAlign w:val="center"/>
            <w:hideMark/>
          </w:tcPr>
          <w:p w14:paraId="258AB67F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</w:tr>
      <w:tr w:rsidR="0097619B" w:rsidRPr="00AC69CF" w14:paraId="2C88BBEA" w14:textId="77777777" w:rsidTr="004B2456">
        <w:trPr>
          <w:trHeight w:val="225"/>
        </w:trPr>
        <w:tc>
          <w:tcPr>
            <w:tcW w:w="616" w:type="dxa"/>
            <w:tcBorders>
              <w:top w:val="nil"/>
              <w:left w:val="single" w:sz="8" w:space="0" w:color="95B3D7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D06B06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64AA625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78AA3C6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1CB9E7C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2FD991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75E681A8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726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70911B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1F9E49D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0AC41EEC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0E30CF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41743EC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3997891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1B31A75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F0AD4CA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D9244DD" w14:textId="77777777" w:rsidR="0097619B" w:rsidRPr="00AC69CF" w:rsidRDefault="0097619B" w:rsidP="004B245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[750] glycine [10.456]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2F68B950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98.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5F9A0289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Fiehn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95B3D7"/>
              <w:right w:val="single" w:sz="8" w:space="0" w:color="95B3D7"/>
            </w:tcBorders>
            <w:shd w:val="clear" w:color="auto" w:fill="auto"/>
            <w:vAlign w:val="center"/>
            <w:hideMark/>
          </w:tcPr>
          <w:p w14:paraId="32601EC2" w14:textId="77777777" w:rsidR="0097619B" w:rsidRPr="00AC69CF" w:rsidRDefault="0097619B" w:rsidP="004B245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C69CF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</w:tr>
    </w:tbl>
    <w:p w14:paraId="149DC5C5" w14:textId="77777777" w:rsidR="0097619B" w:rsidRDefault="0097619B" w:rsidP="0097619B">
      <w:r>
        <w:rPr>
          <w:i/>
        </w:rPr>
        <w:t xml:space="preserve">p – </w:t>
      </w:r>
      <w:r w:rsidRPr="00E43EAC">
        <w:t>Mann-Whitney unpaired analysis</w:t>
      </w:r>
      <w:r>
        <w:t>;</w:t>
      </w:r>
      <w:r>
        <w:rPr>
          <w:i/>
        </w:rPr>
        <w:t xml:space="preserve"> p</w:t>
      </w:r>
      <w:r w:rsidRPr="00E43EAC">
        <w:rPr>
          <w:i/>
          <w:vertAlign w:val="subscript"/>
        </w:rPr>
        <w:t>corr</w:t>
      </w:r>
      <w:r>
        <w:rPr>
          <w:i/>
        </w:rPr>
        <w:t xml:space="preserve"> </w:t>
      </w:r>
      <w:r w:rsidRPr="00E43EAC">
        <w:t xml:space="preserve">– Mann-Whitney unpaired analysis with Benjamini-Hochberg </w:t>
      </w:r>
      <w:r>
        <w:t>false discovery rate correction;</w:t>
      </w:r>
      <w:r>
        <w:rPr>
          <w:i/>
        </w:rPr>
        <w:t xml:space="preserve"> </w:t>
      </w:r>
      <w:r w:rsidRPr="00B71532">
        <w:rPr>
          <w:i/>
        </w:rPr>
        <w:t>FC</w:t>
      </w:r>
      <w:r w:rsidRPr="00E43EAC">
        <w:t xml:space="preserve"> – Fold Change</w:t>
      </w:r>
      <w:r>
        <w:t xml:space="preserve">; </w:t>
      </w:r>
      <w:r>
        <w:rPr>
          <w:i/>
        </w:rPr>
        <w:t>Reg</w:t>
      </w:r>
      <w:r w:rsidRPr="00E43EAC">
        <w:t xml:space="preserve"> – </w:t>
      </w:r>
      <w:r>
        <w:t xml:space="preserve">Regulation; </w:t>
      </w:r>
      <w:r w:rsidRPr="00B71532">
        <w:rPr>
          <w:i/>
        </w:rPr>
        <w:t>Score</w:t>
      </w:r>
      <w:r w:rsidRPr="00E43EAC">
        <w:t xml:space="preserve"> – </w:t>
      </w:r>
      <w:r>
        <w:t xml:space="preserve">Match factor against Mass spectral library; </w:t>
      </w:r>
      <w:r w:rsidRPr="00B71532">
        <w:rPr>
          <w:i/>
        </w:rPr>
        <w:t>Fiehn</w:t>
      </w:r>
      <w:r w:rsidRPr="004F2025">
        <w:t xml:space="preserve"> </w:t>
      </w:r>
      <w:r w:rsidRPr="00E43EAC">
        <w:t>– F</w:t>
      </w:r>
      <w:r>
        <w:t xml:space="preserve">iehn library; </w:t>
      </w:r>
      <w:r w:rsidRPr="00B71532">
        <w:rPr>
          <w:i/>
        </w:rPr>
        <w:t>NIST</w:t>
      </w:r>
      <w:r w:rsidRPr="004F2025">
        <w:t xml:space="preserve"> </w:t>
      </w:r>
      <w:r w:rsidRPr="00E43EAC">
        <w:t xml:space="preserve">– </w:t>
      </w:r>
      <w:r>
        <w:t>NIST11 library.</w:t>
      </w:r>
    </w:p>
    <w:p w14:paraId="5305FA74" w14:textId="2DA84445" w:rsidR="00D41A4F" w:rsidRPr="0097619B" w:rsidRDefault="00D41A4F" w:rsidP="0097619B"/>
    <w:sectPr w:rsidR="00D41A4F" w:rsidRPr="0097619B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322841"/>
    <w:rsid w:val="0047159D"/>
    <w:rsid w:val="004D5A65"/>
    <w:rsid w:val="005F3C92"/>
    <w:rsid w:val="0097619B"/>
    <w:rsid w:val="00D33AB2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41:00Z</dcterms:created>
  <dcterms:modified xsi:type="dcterms:W3CDTF">2018-05-03T10:41:00Z</dcterms:modified>
</cp:coreProperties>
</file>